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95495" w14:textId="678F55CB" w:rsidR="00D53C1F" w:rsidRPr="001975EC" w:rsidRDefault="00D53C1F" w:rsidP="00D53C1F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</w:t>
      </w:r>
      <w:r w:rsidRPr="00E023BB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023B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Publication bias</w:t>
      </w:r>
      <w:r w:rsidRPr="001975EC">
        <w:rPr>
          <w:rFonts w:ascii="Times New Roman" w:hAnsi="Times New Roman" w:cs="Times New Roman"/>
          <w:bCs/>
          <w:sz w:val="22"/>
          <w:szCs w:val="22"/>
        </w:rPr>
        <w:t xml:space="preserve"> assessment </w:t>
      </w:r>
      <w:r>
        <w:rPr>
          <w:rFonts w:ascii="Times New Roman" w:hAnsi="Times New Roman" w:cs="Times New Roman"/>
          <w:bCs/>
          <w:sz w:val="22"/>
          <w:szCs w:val="22"/>
        </w:rPr>
        <w:t>in intrahepatic and perihilar cholangiocarcinoma</w:t>
      </w:r>
      <w:r w:rsidRPr="001975EC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159696D4" w14:textId="46FC2953" w:rsidR="000633DB" w:rsidRDefault="00D53C1F">
      <w:r>
        <w:rPr>
          <w:noProof/>
        </w:rPr>
        <w:drawing>
          <wp:inline distT="0" distB="0" distL="0" distR="0" wp14:anchorId="71AB5F25" wp14:editId="2809C6A4">
            <wp:extent cx="5760720" cy="4800600"/>
            <wp:effectExtent l="0" t="0" r="0" b="0"/>
            <wp:docPr id="206386366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63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1F"/>
    <w:rsid w:val="000633DB"/>
    <w:rsid w:val="000B3C45"/>
    <w:rsid w:val="00633BC9"/>
    <w:rsid w:val="007E5376"/>
    <w:rsid w:val="009055AE"/>
    <w:rsid w:val="00D5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F9542"/>
  <w15:chartTrackingRefBased/>
  <w15:docId w15:val="{E4C21D4D-49A1-4FED-A025-B78060FB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3C1F"/>
    <w:pPr>
      <w:spacing w:after="0" w:line="240" w:lineRule="auto"/>
    </w:pPr>
    <w:rPr>
      <w:kern w:val="0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D53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53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53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53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53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3C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3C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3C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3C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3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53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53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53C1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53C1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53C1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3C1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3C1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3C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53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53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53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53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53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53C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53C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53C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53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3C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53C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8D93D4A213984F8A6FEE0222778066" ma:contentTypeVersion="5" ma:contentTypeDescription="Een nieuw document maken." ma:contentTypeScope="" ma:versionID="f437048b65011395260415b0102d106a">
  <xsd:schema xmlns:xsd="http://www.w3.org/2001/XMLSchema" xmlns:xs="http://www.w3.org/2001/XMLSchema" xmlns:p="http://schemas.microsoft.com/office/2006/metadata/properties" xmlns:ns3="72e88c10-ff91-4f44-b07a-b9bdf8cc453b" targetNamespace="http://schemas.microsoft.com/office/2006/metadata/properties" ma:root="true" ma:fieldsID="04e2664a68729bd51889fd53657cfe86" ns3:_="">
    <xsd:import namespace="72e88c10-ff91-4f44-b07a-b9bdf8cc453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88c10-ff91-4f44-b07a-b9bdf8cc453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1555FE-95FA-4CA9-8648-73C70E15F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88c10-ff91-4f44-b07a-b9bdf8cc4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0EE51D-8797-4115-85F2-4AF6FE2337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71DD79-7926-4AE8-BB80-28E3D15ECFC6}">
  <ds:schemaRefs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72e88c10-ff91-4f44-b07a-b9bdf8cc453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88</Characters>
  <Application>Microsoft Office Word</Application>
  <DocSecurity>0</DocSecurity>
  <Lines>1</Lines>
  <Paragraphs>1</Paragraphs>
  <ScaleCrop>false</ScaleCrop>
  <Company>UMC Utrecht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, J.E. (Jelmer)</dc:creator>
  <cp:keywords/>
  <dc:description/>
  <cp:lastModifiedBy>Oor, J.E. (Jelmer)</cp:lastModifiedBy>
  <cp:revision>2</cp:revision>
  <dcterms:created xsi:type="dcterms:W3CDTF">2026-05-18T16:05:00Z</dcterms:created>
  <dcterms:modified xsi:type="dcterms:W3CDTF">2026-05-1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8D93D4A213984F8A6FEE0222778066</vt:lpwstr>
  </property>
</Properties>
</file>